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A7144" w:rsidRPr="00FC04BE" w:rsidRDefault="008A7144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3F7270" w:rsidRPr="00FC04BE" w:rsidTr="003F7270">
        <w:tc>
          <w:tcPr>
            <w:tcW w:w="3020" w:type="dxa"/>
          </w:tcPr>
          <w:p w:rsidR="003F7270" w:rsidRPr="00FC04BE" w:rsidRDefault="003F72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4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arch number</w:t>
            </w:r>
          </w:p>
        </w:tc>
        <w:tc>
          <w:tcPr>
            <w:tcW w:w="3021" w:type="dxa"/>
          </w:tcPr>
          <w:p w:rsidR="003F7270" w:rsidRPr="00FC04BE" w:rsidRDefault="003F72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4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tem</w:t>
            </w:r>
          </w:p>
        </w:tc>
        <w:tc>
          <w:tcPr>
            <w:tcW w:w="3021" w:type="dxa"/>
          </w:tcPr>
          <w:p w:rsidR="003F7270" w:rsidRPr="00FC04BE" w:rsidRDefault="003F72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4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arch String</w:t>
            </w:r>
          </w:p>
        </w:tc>
      </w:tr>
      <w:tr w:rsidR="003F7270" w:rsidRPr="002F3682" w:rsidTr="003F7270">
        <w:tc>
          <w:tcPr>
            <w:tcW w:w="3020" w:type="dxa"/>
          </w:tcPr>
          <w:p w:rsidR="003F7270" w:rsidRPr="00FC04BE" w:rsidRDefault="003F72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4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3021" w:type="dxa"/>
          </w:tcPr>
          <w:p w:rsidR="003F7270" w:rsidRPr="00FC04BE" w:rsidRDefault="003F72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4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lignancy</w:t>
            </w:r>
          </w:p>
        </w:tc>
        <w:tc>
          <w:tcPr>
            <w:tcW w:w="3021" w:type="dxa"/>
          </w:tcPr>
          <w:p w:rsidR="003F7270" w:rsidRPr="00FC04BE" w:rsidRDefault="003F7270" w:rsidP="003F72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4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“Leukemia, Myeloid, Acute" [MESH] OR "acute myeloid leukemia" OR "Acute </w:t>
            </w:r>
            <w:proofErr w:type="spellStart"/>
            <w:r w:rsidRPr="00FC04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yelogenous</w:t>
            </w:r>
            <w:proofErr w:type="spellEnd"/>
            <w:r w:rsidRPr="00FC04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Leukemia" OR "Acute </w:t>
            </w:r>
            <w:proofErr w:type="spellStart"/>
            <w:r w:rsidRPr="00FC04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yeloblastic</w:t>
            </w:r>
            <w:proofErr w:type="spellEnd"/>
            <w:r w:rsidRPr="00FC04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Leukemia" OR "Acute </w:t>
            </w:r>
            <w:proofErr w:type="spellStart"/>
            <w:r w:rsidRPr="00FC04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yelocytic</w:t>
            </w:r>
            <w:proofErr w:type="spellEnd"/>
            <w:r w:rsidRPr="00FC04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Leukemia" OR "AML" </w:t>
            </w:r>
          </w:p>
          <w:p w:rsidR="003F7270" w:rsidRPr="00FC04BE" w:rsidRDefault="003F72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F7270" w:rsidRPr="002F3682" w:rsidTr="003F7270">
        <w:tc>
          <w:tcPr>
            <w:tcW w:w="3020" w:type="dxa"/>
          </w:tcPr>
          <w:p w:rsidR="003F7270" w:rsidRPr="00FC04BE" w:rsidRDefault="003F72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4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3021" w:type="dxa"/>
          </w:tcPr>
          <w:p w:rsidR="003F7270" w:rsidRPr="00FC04BE" w:rsidRDefault="003F72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4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argeted cells</w:t>
            </w:r>
          </w:p>
        </w:tc>
        <w:tc>
          <w:tcPr>
            <w:tcW w:w="3021" w:type="dxa"/>
          </w:tcPr>
          <w:p w:rsidR="003F7270" w:rsidRPr="00FC04BE" w:rsidRDefault="003F7270" w:rsidP="003F72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4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" Leukemic stem cells" OR "Leukemia-initiating cells" OR "LSCs" OR "LICs" OR “Cancer stem cells in leukemia” OR “Leukemia progenitor cells”</w:t>
            </w:r>
          </w:p>
          <w:p w:rsidR="003F7270" w:rsidRPr="00FC04BE" w:rsidRDefault="003F72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F7270" w:rsidRPr="002F3682" w:rsidTr="003F7270">
        <w:tc>
          <w:tcPr>
            <w:tcW w:w="3020" w:type="dxa"/>
          </w:tcPr>
          <w:p w:rsidR="003F7270" w:rsidRPr="00FC04BE" w:rsidRDefault="003F72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4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3021" w:type="dxa"/>
          </w:tcPr>
          <w:p w:rsidR="003F7270" w:rsidRPr="00FC04BE" w:rsidRDefault="003F72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4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thod</w:t>
            </w:r>
          </w:p>
        </w:tc>
        <w:tc>
          <w:tcPr>
            <w:tcW w:w="3021" w:type="dxa"/>
          </w:tcPr>
          <w:p w:rsidR="003F7270" w:rsidRPr="00FC04BE" w:rsidRDefault="003F7270" w:rsidP="003F72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4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"Single-cell RNA sequencing" OR "</w:t>
            </w:r>
            <w:proofErr w:type="spellStart"/>
            <w:r w:rsidRPr="00FC04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NAseq</w:t>
            </w:r>
            <w:proofErr w:type="spellEnd"/>
            <w:r w:rsidRPr="00FC04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" OR "Single-cell </w:t>
            </w:r>
            <w:proofErr w:type="spellStart"/>
            <w:r w:rsidRPr="00FC04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anscriptomics</w:t>
            </w:r>
            <w:proofErr w:type="spellEnd"/>
            <w:r w:rsidRPr="00FC04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" OR "Single-cell RNA-</w:t>
            </w:r>
            <w:proofErr w:type="spellStart"/>
            <w:r w:rsidRPr="00FC04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q</w:t>
            </w:r>
            <w:proofErr w:type="spellEnd"/>
            <w:r w:rsidRPr="00FC04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" OR “Single-cell sequencing of RNA “ OR “</w:t>
            </w:r>
            <w:proofErr w:type="spellStart"/>
            <w:r w:rsidRPr="00FC04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cRNA</w:t>
            </w:r>
            <w:proofErr w:type="spellEnd"/>
            <w:r w:rsidRPr="00FC04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equencing” OR “Single-cell gene expression profiling” OR “Single-cell RNA profiling” OR “Single-cell transcriptome analysis” </w:t>
            </w:r>
          </w:p>
          <w:p w:rsidR="003F7270" w:rsidRPr="00FC04BE" w:rsidRDefault="003F72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F7270" w:rsidRPr="00FC04BE" w:rsidTr="003F7270">
        <w:tc>
          <w:tcPr>
            <w:tcW w:w="3020" w:type="dxa"/>
          </w:tcPr>
          <w:p w:rsidR="003F7270" w:rsidRPr="00FC04BE" w:rsidRDefault="003F72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4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3021" w:type="dxa"/>
          </w:tcPr>
          <w:p w:rsidR="003F7270" w:rsidRPr="00FC04BE" w:rsidRDefault="003F727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4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mbine the above searches</w:t>
            </w:r>
          </w:p>
        </w:tc>
        <w:tc>
          <w:tcPr>
            <w:tcW w:w="3021" w:type="dxa"/>
          </w:tcPr>
          <w:p w:rsidR="003F7270" w:rsidRPr="00FC04BE" w:rsidRDefault="003F7270" w:rsidP="00860CED">
            <w:pPr>
              <w:keepNext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4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AND 2 AND 3</w:t>
            </w:r>
          </w:p>
        </w:tc>
      </w:tr>
    </w:tbl>
    <w:p w:rsidR="00860CED" w:rsidRPr="00C0738B" w:rsidRDefault="00860CED">
      <w:pPr>
        <w:pStyle w:val="Legenda"/>
        <w:rPr>
          <w:rFonts w:ascii="Times New Roman" w:hAnsi="Times New Roman" w:cs="Times New Roman"/>
          <w:color w:val="auto"/>
          <w:sz w:val="20"/>
          <w:szCs w:val="20"/>
          <w:lang w:val="en-US"/>
        </w:rPr>
      </w:pPr>
      <w:r w:rsidRPr="00C0738B">
        <w:rPr>
          <w:rFonts w:ascii="Times New Roman" w:hAnsi="Times New Roman" w:cs="Times New Roman"/>
          <w:color w:val="auto"/>
          <w:sz w:val="20"/>
          <w:szCs w:val="20"/>
          <w:lang w:val="en-US"/>
        </w:rPr>
        <w:t xml:space="preserve"> </w:t>
      </w:r>
      <w:r w:rsidR="00CE6BA1" w:rsidRPr="002F3682">
        <w:rPr>
          <w:rFonts w:ascii="Times New Roman" w:hAnsi="Times New Roman" w:cs="Times New Roman"/>
          <w:b/>
          <w:i w:val="0"/>
          <w:color w:val="auto"/>
          <w:sz w:val="20"/>
          <w:szCs w:val="20"/>
          <w:lang w:val="en-US"/>
        </w:rPr>
        <w:t>Online Resource 1</w:t>
      </w:r>
      <w:r w:rsidRPr="002F3682">
        <w:rPr>
          <w:rFonts w:ascii="Times New Roman" w:hAnsi="Times New Roman" w:cs="Times New Roman"/>
          <w:color w:val="auto"/>
          <w:sz w:val="20"/>
          <w:szCs w:val="20"/>
          <w:lang w:val="en-US"/>
        </w:rPr>
        <w:t xml:space="preserve"> </w:t>
      </w:r>
      <w:r w:rsidRPr="00C0738B">
        <w:rPr>
          <w:rFonts w:ascii="Times New Roman" w:hAnsi="Times New Roman" w:cs="Times New Roman"/>
          <w:color w:val="auto"/>
          <w:sz w:val="20"/>
          <w:szCs w:val="20"/>
          <w:lang w:val="en-US"/>
        </w:rPr>
        <w:t>Overview of PubMed search string</w:t>
      </w:r>
      <w:r w:rsidR="009525B6" w:rsidRPr="00C0738B">
        <w:rPr>
          <w:rFonts w:ascii="Times New Roman" w:hAnsi="Times New Roman" w:cs="Times New Roman"/>
          <w:color w:val="auto"/>
          <w:sz w:val="20"/>
          <w:szCs w:val="20"/>
          <w:lang w:val="en-US"/>
        </w:rPr>
        <w:t>.</w:t>
      </w:r>
    </w:p>
    <w:p w:rsidR="00860CED" w:rsidRPr="00FC04BE" w:rsidRDefault="00860CED" w:rsidP="00860CED">
      <w:pPr>
        <w:keepNext/>
        <w:rPr>
          <w:rFonts w:ascii="Times New Roman" w:hAnsi="Times New Roman" w:cs="Times New Roman"/>
          <w:sz w:val="24"/>
          <w:szCs w:val="24"/>
        </w:rPr>
      </w:pPr>
      <w:r w:rsidRPr="00FC04BE">
        <w:rPr>
          <w:rFonts w:ascii="Times New Roman" w:hAnsi="Times New Roman" w:cs="Times New Roman"/>
          <w:noProof/>
          <w:sz w:val="24"/>
          <w:szCs w:val="24"/>
          <w:lang w:eastAsia="pl-PL"/>
        </w:rPr>
        <w:lastRenderedPageBreak/>
        <w:drawing>
          <wp:inline distT="0" distB="0" distL="0" distR="0" wp14:anchorId="53DF3ABF" wp14:editId="35DD88E7">
            <wp:extent cx="4429125" cy="4048125"/>
            <wp:effectExtent l="0" t="0" r="9525" b="9525"/>
            <wp:docPr id="1" name="Obraz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lscs1.drawio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29125" cy="4048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779EA" w:rsidRPr="008A0E83" w:rsidRDefault="008A0E83" w:rsidP="00860CED">
      <w:pPr>
        <w:pStyle w:val="Legenda"/>
        <w:rPr>
          <w:rFonts w:ascii="Times New Roman" w:hAnsi="Times New Roman" w:cs="Times New Roman"/>
          <w:color w:val="auto"/>
          <w:sz w:val="20"/>
          <w:szCs w:val="20"/>
          <w:lang w:val="en-US"/>
        </w:rPr>
      </w:pPr>
      <w:r w:rsidRPr="002F3682">
        <w:rPr>
          <w:rFonts w:ascii="Times New Roman" w:hAnsi="Times New Roman" w:cs="Times New Roman"/>
          <w:b/>
          <w:i w:val="0"/>
          <w:color w:val="auto"/>
          <w:sz w:val="20"/>
          <w:szCs w:val="20"/>
          <w:lang w:val="en-US"/>
        </w:rPr>
        <w:t>Online Resource 2</w:t>
      </w:r>
      <w:r w:rsidR="009525B6" w:rsidRPr="002F3682">
        <w:rPr>
          <w:rFonts w:ascii="Times New Roman" w:hAnsi="Times New Roman" w:cs="Times New Roman"/>
          <w:color w:val="auto"/>
          <w:sz w:val="20"/>
          <w:szCs w:val="20"/>
          <w:lang w:val="en-US"/>
        </w:rPr>
        <w:t xml:space="preserve"> </w:t>
      </w:r>
      <w:r w:rsidR="00860CED" w:rsidRPr="008A0E83">
        <w:rPr>
          <w:rFonts w:ascii="Times New Roman" w:hAnsi="Times New Roman" w:cs="Times New Roman"/>
          <w:color w:val="auto"/>
          <w:sz w:val="20"/>
          <w:szCs w:val="20"/>
          <w:lang w:val="en-US"/>
        </w:rPr>
        <w:t>Flow diagram summarizing the study selection process</w:t>
      </w:r>
      <w:r w:rsidR="009525B6" w:rsidRPr="008A0E83">
        <w:rPr>
          <w:rFonts w:ascii="Times New Roman" w:hAnsi="Times New Roman" w:cs="Times New Roman"/>
          <w:color w:val="auto"/>
          <w:sz w:val="20"/>
          <w:szCs w:val="20"/>
          <w:lang w:val="en-US"/>
        </w:rPr>
        <w:t>.</w:t>
      </w:r>
    </w:p>
    <w:p w:rsidR="00860CED" w:rsidRPr="00FC04BE" w:rsidRDefault="00860CED">
      <w:pPr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</w:p>
    <w:sectPr w:rsidR="00860CED" w:rsidRPr="00FC04B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2NDWwNDA2sDAxNjUyMzZQ0lEKTi0uzszPAykwqwUA2oQw5CwAAAA="/>
  </w:docVars>
  <w:rsids>
    <w:rsidRoot w:val="003F7270"/>
    <w:rsid w:val="000F4AB5"/>
    <w:rsid w:val="00136070"/>
    <w:rsid w:val="00274D0A"/>
    <w:rsid w:val="002F3682"/>
    <w:rsid w:val="003F7270"/>
    <w:rsid w:val="00507B49"/>
    <w:rsid w:val="00745A9E"/>
    <w:rsid w:val="00860CED"/>
    <w:rsid w:val="008957CE"/>
    <w:rsid w:val="008A0E83"/>
    <w:rsid w:val="008A7144"/>
    <w:rsid w:val="00916265"/>
    <w:rsid w:val="009525B6"/>
    <w:rsid w:val="00BF13B4"/>
    <w:rsid w:val="00C02044"/>
    <w:rsid w:val="00C0738B"/>
    <w:rsid w:val="00C779EA"/>
    <w:rsid w:val="00CE6BA1"/>
    <w:rsid w:val="00F7361E"/>
    <w:rsid w:val="00FC04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BE4ECCC7-EA1A-4DBF-809A-5617A2765B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3F727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egenda">
    <w:name w:val="caption"/>
    <w:basedOn w:val="Normalny"/>
    <w:next w:val="Normalny"/>
    <w:uiPriority w:val="35"/>
    <w:unhideWhenUsed/>
    <w:qFormat/>
    <w:rsid w:val="00860CED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D84042F-4F0D-4DD8-AEDC-02AA9238A2B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18</Words>
  <Characters>714</Characters>
  <Application>Microsoft Office Word</Application>
  <DocSecurity>0</DocSecurity>
  <Lines>5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uzanna Rzetelska</dc:creator>
  <cp:keywords/>
  <dc:description/>
  <cp:lastModifiedBy>Zuzanna Rzetelska</cp:lastModifiedBy>
  <cp:revision>4</cp:revision>
  <dcterms:created xsi:type="dcterms:W3CDTF">2026-02-03T21:44:00Z</dcterms:created>
  <dcterms:modified xsi:type="dcterms:W3CDTF">2026-02-23T19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78f6d04-35d6-4f83-9f36-19d79319e2e1</vt:lpwstr>
  </property>
</Properties>
</file>